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B784C" w14:textId="19133A8E" w:rsidR="00346CA4" w:rsidRDefault="00346CA4" w:rsidP="00C611D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02CAF5" w14:textId="77777777" w:rsidR="00346CA4" w:rsidRDefault="007139F9">
      <w:pPr>
        <w:spacing w:line="240" w:lineRule="auto"/>
        <w:ind w:left="-1080" w:right="-1267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A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rectal cancer specimens by cohort type within the combined dataset based on pre-treatment clinical T and N stage status following neo-adjuvant radiation with or without chemotherapy.</w:t>
      </w:r>
    </w:p>
    <w:p w14:paraId="2A31008E" w14:textId="77777777" w:rsidR="00346CA4" w:rsidRDefault="00346CA4">
      <w:pPr>
        <w:spacing w:line="240" w:lineRule="auto"/>
        <w:ind w:left="-1080" w:right="-126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pPr w:leftFromText="180" w:rightFromText="180" w:vertAnchor="text" w:horzAnchor="page" w:tblpX="541" w:tblpY="153"/>
        <w:tblW w:w="15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1599"/>
        <w:gridCol w:w="1620"/>
        <w:gridCol w:w="1440"/>
        <w:gridCol w:w="1350"/>
        <w:gridCol w:w="1350"/>
        <w:gridCol w:w="1350"/>
        <w:gridCol w:w="1440"/>
        <w:gridCol w:w="1350"/>
        <w:gridCol w:w="1260"/>
        <w:gridCol w:w="1110"/>
      </w:tblGrid>
      <w:tr w:rsidR="009108E7" w:rsidRPr="00744429" w14:paraId="34145632" w14:textId="77777777" w:rsidTr="00744429">
        <w:trPr>
          <w:trHeight w:val="383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4A1BF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386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1FCD5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Cohort Type</w:t>
            </w:r>
          </w:p>
        </w:tc>
      </w:tr>
      <w:tr w:rsidR="00744429" w:rsidRPr="00744429" w14:paraId="27833FB8" w14:textId="77777777" w:rsidTr="00744429">
        <w:trPr>
          <w:trHeight w:val="81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3B97B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38931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ARISTOTLE (Control Arm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6E942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COPERNICUS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36264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TREC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67861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Grampi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8F72A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GSE5669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2E2BC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GSE872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52A3E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GSE9410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676FC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GSE468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37CD0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GSE15008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C0838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Total samples</w:t>
            </w:r>
          </w:p>
        </w:tc>
      </w:tr>
      <w:tr w:rsidR="009108E7" w:rsidRPr="00744429" w14:paraId="606F4738" w14:textId="77777777" w:rsidTr="00744429">
        <w:trPr>
          <w:trHeight w:val="383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302F9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T Stage</w:t>
            </w:r>
          </w:p>
        </w:tc>
        <w:tc>
          <w:tcPr>
            <w:tcW w:w="1386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9F759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 </w:t>
            </w:r>
          </w:p>
        </w:tc>
      </w:tr>
      <w:tr w:rsidR="00744429" w:rsidRPr="00744429" w14:paraId="2519A8B9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0C2AF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T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D9876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352D027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C46CF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7C95227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CC5746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  <w:p w14:paraId="0058D853" w14:textId="5C99F156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8.92%)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6FA39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  <w:p w14:paraId="34E2F37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45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A2821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52652A6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18BC4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65FB2B8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C1EE6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7DE3B1C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27B00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497DD5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126D2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AF24D4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8A998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8</w:t>
            </w:r>
          </w:p>
          <w:p w14:paraId="3C30542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(0.97%)</w:t>
            </w:r>
          </w:p>
        </w:tc>
      </w:tr>
      <w:tr w:rsidR="00744429" w:rsidRPr="00744429" w14:paraId="1BDA0ED9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6A966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T2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18B50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16E6801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4.96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CC364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  <w:p w14:paraId="6C4A8E9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.7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727D6B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26 </w:t>
            </w:r>
          </w:p>
          <w:p w14:paraId="034E1AEB" w14:textId="723CD98A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70.27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E7895E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8</w:t>
            </w:r>
          </w:p>
          <w:p w14:paraId="666B62D7" w14:textId="6D47CF45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2.56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BBB82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7C94D68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F61C5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20AAB4E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.9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EA3C9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  <w:p w14:paraId="682405D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00C26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3D2FA7B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41E25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294C25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EFD61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71</w:t>
            </w:r>
          </w:p>
          <w:p w14:paraId="0EF659A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(8.60%)</w:t>
            </w:r>
          </w:p>
        </w:tc>
      </w:tr>
      <w:tr w:rsidR="00744429" w:rsidRPr="00744429" w14:paraId="42CEACD6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7850A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T3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26A22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94    </w:t>
            </w:r>
          </w:p>
          <w:p w14:paraId="7DBA1A5C" w14:textId="7C632F9D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77.6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922E8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35</w:t>
            </w:r>
          </w:p>
          <w:p w14:paraId="6E0F316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94.5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E81AA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7E52926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E5F74E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152 </w:t>
            </w:r>
          </w:p>
          <w:p w14:paraId="40C6E27D" w14:textId="2B8DCC5E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68.16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EBBF6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771BDFF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6CBE8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84</w:t>
            </w:r>
          </w:p>
          <w:p w14:paraId="7DD553B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90.6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F9B98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  <w:p w14:paraId="364F10F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45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49972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2C37EC4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708CC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10D67DF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AB89B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483 (58.47%)</w:t>
            </w:r>
          </w:p>
        </w:tc>
      </w:tr>
      <w:tr w:rsidR="00744429" w:rsidRPr="00744429" w14:paraId="2A33238E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C95D8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T4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16622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1</w:t>
            </w:r>
          </w:p>
          <w:p w14:paraId="52BF748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7.36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E5AE5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  <w:p w14:paraId="275E225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.7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590CB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3048EA5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2695D8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12 </w:t>
            </w:r>
          </w:p>
          <w:p w14:paraId="785412F4" w14:textId="064D5E48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5.38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680FAE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F2E558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95368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2</w:t>
            </w:r>
          </w:p>
          <w:p w14:paraId="5A58A76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5.9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1A677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  <w:p w14:paraId="0E002CA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4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BDD62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8CCE3E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4F803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7FF778E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E6207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62</w:t>
            </w:r>
          </w:p>
          <w:p w14:paraId="3E785A7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(7.51%)</w:t>
            </w:r>
          </w:p>
        </w:tc>
      </w:tr>
      <w:tr w:rsidR="00744429" w:rsidRPr="00744429" w14:paraId="64B2F544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E7CB6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Missing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7275C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131CFA7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C21A7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67D787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237C09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  <w:p w14:paraId="1683E432" w14:textId="7A423621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0.8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3B8530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30 </w:t>
            </w:r>
          </w:p>
          <w:p w14:paraId="5CD62003" w14:textId="204F6752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3.45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3BB85C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57 </w:t>
            </w:r>
          </w:p>
          <w:p w14:paraId="1D9708BB" w14:textId="17BB8DCD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0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36A82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  <w:p w14:paraId="39DDBF2E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4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FC077A" w14:textId="5DA47934" w:rsidR="009108E7" w:rsidRPr="00744429" w:rsidRDefault="009108E7" w:rsidP="0074442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  <w:p w14:paraId="01B79CE7" w14:textId="77777777" w:rsidR="009108E7" w:rsidRPr="00744429" w:rsidRDefault="009108E7" w:rsidP="0074442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5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B42DE8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69 </w:t>
            </w:r>
          </w:p>
          <w:p w14:paraId="7C0B0BA0" w14:textId="3E80B533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0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6E476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39 </w:t>
            </w:r>
          </w:p>
          <w:p w14:paraId="4ECA04CB" w14:textId="4FDA3D4B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0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26C07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202 (24.46%)</w:t>
            </w:r>
          </w:p>
        </w:tc>
      </w:tr>
      <w:tr w:rsidR="009108E7" w:rsidRPr="00744429" w14:paraId="2B2A921C" w14:textId="77777777" w:rsidTr="00744429">
        <w:trPr>
          <w:trHeight w:val="383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780F9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N Stage</w:t>
            </w:r>
          </w:p>
        </w:tc>
        <w:tc>
          <w:tcPr>
            <w:tcW w:w="1386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FADE2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 </w:t>
            </w:r>
          </w:p>
        </w:tc>
      </w:tr>
      <w:tr w:rsidR="00744429" w:rsidRPr="00744429" w14:paraId="199CEDD0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33F84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N0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C8161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6</w:t>
            </w:r>
          </w:p>
          <w:p w14:paraId="1E04D5A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1.4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84A12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  <w:p w14:paraId="0D277EA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.70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CC6B80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37</w:t>
            </w:r>
          </w:p>
          <w:p w14:paraId="3F32C7ED" w14:textId="415A3C69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00.00%)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5B4810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87</w:t>
            </w:r>
          </w:p>
          <w:p w14:paraId="1A2CA139" w14:textId="03715876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39.0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31BE2E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3859C69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FC363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66 </w:t>
            </w:r>
          </w:p>
          <w:p w14:paraId="6723C367" w14:textId="0FB9DA66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32.5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FC186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9   </w:t>
            </w:r>
          </w:p>
          <w:p w14:paraId="620C23A1" w14:textId="51B9FBC2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2.5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BFAFD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2C937C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6D860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10BB0E3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1C23F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226 (27.36%)</w:t>
            </w:r>
          </w:p>
        </w:tc>
      </w:tr>
      <w:tr w:rsidR="00744429" w:rsidRPr="00744429" w14:paraId="5FC1797E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5BFCD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N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B0680E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57    </w:t>
            </w:r>
          </w:p>
          <w:p w14:paraId="47FF6107" w14:textId="59289A32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47.11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3A27B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6</w:t>
            </w:r>
          </w:p>
          <w:p w14:paraId="7112F0C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70.2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ABAC7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1B04A85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CC86A6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82</w:t>
            </w:r>
          </w:p>
          <w:p w14:paraId="1CBB4B0E" w14:textId="7EE85331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36.77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3B211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6F705FDE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1AA78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33</w:t>
            </w:r>
          </w:p>
          <w:p w14:paraId="2A9ADF9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65.5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81222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  <w:p w14:paraId="7F086B7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37.5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0F95A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DEC6D2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2429F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06AC1E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9D4DE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313 (37.89%)</w:t>
            </w:r>
          </w:p>
        </w:tc>
      </w:tr>
      <w:tr w:rsidR="00744429" w:rsidRPr="00744429" w14:paraId="02CD0104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5EBEE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N2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CF500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38</w:t>
            </w:r>
          </w:p>
          <w:p w14:paraId="213D224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31.4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582D6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  <w:p w14:paraId="6ED2595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27.0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BAAD7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129E352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F81261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  <w:p w14:paraId="5A6A0178" w14:textId="0E564DEC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2.1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C72C7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700A859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4701C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221BDF8D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5BD6CD" w14:textId="77777777" w:rsidR="009108E7" w:rsidRPr="00744429" w:rsidRDefault="009108E7" w:rsidP="0074442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6</w:t>
            </w:r>
          </w:p>
          <w:p w14:paraId="384C4140" w14:textId="77777777" w:rsidR="009108E7" w:rsidRPr="00744429" w:rsidRDefault="009108E7" w:rsidP="0074442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4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7018B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77187A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6E546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8A8F6D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E4651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91</w:t>
            </w:r>
          </w:p>
          <w:p w14:paraId="151286E0" w14:textId="21BE76E8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 xml:space="preserve"> (11.02%)</w:t>
            </w:r>
          </w:p>
        </w:tc>
      </w:tr>
      <w:tr w:rsidR="00744429" w:rsidRPr="00744429" w14:paraId="22D00FF7" w14:textId="77777777" w:rsidTr="00744429">
        <w:trPr>
          <w:trHeight w:val="576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ACAE6E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Missing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AC596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52ED972F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CDC1B5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138D429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3FEB2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82C0FC8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63855B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7</w:t>
            </w:r>
          </w:p>
          <w:p w14:paraId="1D662760" w14:textId="0AE5DD32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2.11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FA9859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57</w:t>
            </w:r>
          </w:p>
          <w:p w14:paraId="73015ECB" w14:textId="3B1C4E74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0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9E988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  <w:p w14:paraId="5D4EDDA4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.9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99D1EB" w14:textId="09CAA74C" w:rsidR="009108E7" w:rsidRPr="00744429" w:rsidRDefault="009108E7" w:rsidP="0074442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6916E914" w14:textId="77777777" w:rsidR="009108E7" w:rsidRPr="00744429" w:rsidRDefault="009108E7" w:rsidP="0074442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F893C3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69</w:t>
            </w:r>
          </w:p>
          <w:p w14:paraId="11495E1C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0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AC097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  <w:p w14:paraId="50F454BA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(100.00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634161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196 (23.73%)</w:t>
            </w:r>
          </w:p>
        </w:tc>
      </w:tr>
      <w:tr w:rsidR="00744429" w:rsidRPr="00744429" w14:paraId="2007CD1E" w14:textId="77777777" w:rsidTr="00744429">
        <w:trPr>
          <w:trHeight w:val="1153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013586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Total samples by cohort type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EC42D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121</w:t>
            </w:r>
          </w:p>
          <w:p w14:paraId="006F1167" w14:textId="5B94862D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14.6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AA2317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37      </w:t>
            </w:r>
          </w:p>
          <w:p w14:paraId="3FFB46FA" w14:textId="7F7E69B4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 (4.4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970FD8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37</w:t>
            </w:r>
          </w:p>
          <w:p w14:paraId="25DEC542" w14:textId="6644E1CB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4.48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2C1201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23</w:t>
            </w:r>
          </w:p>
          <w:p w14:paraId="6E422B26" w14:textId="17FFC4C2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27.0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FDA2A8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57   </w:t>
            </w:r>
          </w:p>
          <w:p w14:paraId="7B7E3727" w14:textId="73B370DC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 (6.90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EEBBB9" w14:textId="77777777" w:rsid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>203</w:t>
            </w:r>
          </w:p>
          <w:p w14:paraId="3416D82B" w14:textId="2E55CEE4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24.5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A5AABB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40  </w:t>
            </w:r>
          </w:p>
          <w:p w14:paraId="6B6FACFB" w14:textId="7040A924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 (4.84%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49234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69  </w:t>
            </w:r>
          </w:p>
          <w:p w14:paraId="364BFE56" w14:textId="1D93D46D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(8.35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13A570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39  </w:t>
            </w:r>
          </w:p>
          <w:p w14:paraId="1C690B7A" w14:textId="5BB710FD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sz w:val="20"/>
                <w:szCs w:val="20"/>
              </w:rPr>
              <w:t xml:space="preserve">  (4.72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E9FFD2" w14:textId="77777777" w:rsidR="009108E7" w:rsidRPr="00744429" w:rsidRDefault="009108E7" w:rsidP="009108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429">
              <w:rPr>
                <w:rFonts w:ascii="Times" w:eastAsia="Times" w:hAnsi="Times" w:cs="Times"/>
                <w:b/>
                <w:sz w:val="20"/>
                <w:szCs w:val="20"/>
              </w:rPr>
              <w:t>826 (100.00%)</w:t>
            </w:r>
          </w:p>
        </w:tc>
      </w:tr>
    </w:tbl>
    <w:p w14:paraId="18806678" w14:textId="77777777" w:rsidR="009108E7" w:rsidRDefault="009108E7">
      <w:pPr>
        <w:spacing w:line="240" w:lineRule="auto"/>
        <w:ind w:left="-1350"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A61DB2" w14:textId="77777777" w:rsidR="009108E7" w:rsidRDefault="009108E7" w:rsidP="00F563B8">
      <w:pPr>
        <w:spacing w:line="240" w:lineRule="auto"/>
        <w:ind w:left="-1080"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06DBD3" w14:textId="10E7C610" w:rsidR="00346CA4" w:rsidRDefault="007139F9" w:rsidP="00F563B8">
      <w:pPr>
        <w:spacing w:line="240" w:lineRule="auto"/>
        <w:ind w:left="-1080" w:right="-12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rectal cancer specimens by cohort type within the combined dataset based on pathological responses and treatment type following neo-adjuvant radiation with or without chemotherapy.</w:t>
      </w:r>
    </w:p>
    <w:p w14:paraId="712BE672" w14:textId="77777777" w:rsidR="00346CA4" w:rsidRDefault="00346CA4">
      <w:pPr>
        <w:spacing w:line="240" w:lineRule="auto"/>
        <w:ind w:left="-1350" w:right="-126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pPr w:leftFromText="180" w:rightFromText="180" w:vertAnchor="text" w:horzAnchor="page" w:tblpX="526" w:tblpY="27"/>
        <w:tblW w:w="152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9"/>
        <w:gridCol w:w="1508"/>
        <w:gridCol w:w="1503"/>
        <w:gridCol w:w="1260"/>
        <w:gridCol w:w="1325"/>
        <w:gridCol w:w="1252"/>
        <w:gridCol w:w="1252"/>
        <w:gridCol w:w="1303"/>
        <w:gridCol w:w="1348"/>
        <w:gridCol w:w="1260"/>
        <w:gridCol w:w="1183"/>
      </w:tblGrid>
      <w:tr w:rsidR="00F563B8" w:rsidRPr="00F563B8" w14:paraId="314469DE" w14:textId="77777777" w:rsidTr="00F563B8">
        <w:trPr>
          <w:trHeight w:val="465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82ABFC" w14:textId="77777777" w:rsidR="00F563B8" w:rsidRPr="00F563B8" w:rsidRDefault="00F563B8" w:rsidP="00F563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319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0CD497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Cohort Type</w:t>
            </w:r>
          </w:p>
        </w:tc>
      </w:tr>
      <w:tr w:rsidR="00F563B8" w:rsidRPr="00F563B8" w14:paraId="10F1AA2D" w14:textId="77777777" w:rsidTr="00F563B8">
        <w:trPr>
          <w:trHeight w:val="798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9E284A" w14:textId="77777777" w:rsidR="00F563B8" w:rsidRPr="00F563B8" w:rsidRDefault="00F563B8" w:rsidP="00F563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7C7307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ARISTOTLE (Control Arm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55ACB4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COPERNICUS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CF7B71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TREC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BF4FE0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Grampian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683C90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GSE56699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E82146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GSE87211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5166C6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GSE9410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E0ACCC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GSE468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51D30B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GSE15008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1A2B09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Total samples</w:t>
            </w:r>
          </w:p>
        </w:tc>
      </w:tr>
      <w:tr w:rsidR="00F563B8" w:rsidRPr="00F563B8" w14:paraId="4277D768" w14:textId="77777777" w:rsidTr="00F563B8">
        <w:trPr>
          <w:trHeight w:val="532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1A32C7" w14:textId="77777777" w:rsidR="00F563B8" w:rsidRPr="00F563B8" w:rsidRDefault="00F563B8" w:rsidP="00F563B8">
            <w:pPr>
              <w:widowControl w:val="0"/>
              <w:spacing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Pathological Response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1AB922" w14:textId="17055E80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3D3A13" w14:textId="44071D68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E9B3E1" w14:textId="5FFFFA01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A6BBCB" w14:textId="7A26EB00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7F3AA9" w14:textId="42125BC1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FA05B1" w14:textId="5556E59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B915CA" w14:textId="01B2899B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85D2F4" w14:textId="3955B82E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FABC0D" w14:textId="28879162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0CF74C" w14:textId="73E130D1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63B8" w:rsidRPr="00F563B8" w14:paraId="3DDCC624" w14:textId="77777777" w:rsidTr="00F563B8">
        <w:trPr>
          <w:trHeight w:val="798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8F89FD" w14:textId="77777777" w:rsidR="00F563B8" w:rsidRPr="00F563B8" w:rsidRDefault="00F563B8" w:rsidP="00F563B8">
            <w:pPr>
              <w:widowControl w:val="0"/>
              <w:spacing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Complete Responders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AD5892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24</w:t>
            </w:r>
          </w:p>
          <w:p w14:paraId="782BB293" w14:textId="211AC86D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9.83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6EB3EE" w14:textId="1B87B2E0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14F97520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6.22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C75F69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  <w:p w14:paraId="410F00ED" w14:textId="394CCFA9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21.62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2383B9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33</w:t>
            </w:r>
          </w:p>
          <w:p w14:paraId="77A355B1" w14:textId="103E53DA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14.8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1B6016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9</w:t>
            </w:r>
          </w:p>
          <w:p w14:paraId="4541FE57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33.33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C71AFD" w14:textId="3FE5F478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35</w:t>
            </w:r>
          </w:p>
          <w:p w14:paraId="6463050B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7.24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C56C7C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1DFA3B1" w14:textId="73E0892A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97A48D" w14:textId="07FB0DD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7</w:t>
            </w:r>
          </w:p>
          <w:p w14:paraId="43909A9A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24.64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A5AC02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5 </w:t>
            </w:r>
          </w:p>
          <w:p w14:paraId="1D87D692" w14:textId="62398B66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12.82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3F6398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147 (17.80%)</w:t>
            </w:r>
          </w:p>
        </w:tc>
      </w:tr>
      <w:tr w:rsidR="00F563B8" w:rsidRPr="00F563B8" w14:paraId="3506C6F4" w14:textId="77777777" w:rsidTr="00F563B8">
        <w:trPr>
          <w:trHeight w:val="798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AA19BC" w14:textId="77777777" w:rsidR="00F563B8" w:rsidRPr="00F563B8" w:rsidRDefault="00F563B8" w:rsidP="00F563B8">
            <w:pPr>
              <w:widowControl w:val="0"/>
              <w:spacing w:line="240" w:lineRule="auto"/>
              <w:ind w:right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Non-Complete Responders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308CBD" w14:textId="454EB511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97</w:t>
            </w:r>
          </w:p>
          <w:p w14:paraId="6DAA2626" w14:textId="4FFC896A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80.17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866C60" w14:textId="77851D59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31</w:t>
            </w:r>
          </w:p>
          <w:p w14:paraId="46F8805B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83.78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28DB30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24 </w:t>
            </w:r>
          </w:p>
          <w:p w14:paraId="466108F6" w14:textId="45A410E4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64.86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95BBC3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90</w:t>
            </w:r>
          </w:p>
          <w:p w14:paraId="13A1A068" w14:textId="67812C84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85.2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9383DB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37</w:t>
            </w:r>
          </w:p>
          <w:p w14:paraId="48364CBD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64.91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2AC2E1" w14:textId="48C3C6CF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68</w:t>
            </w:r>
          </w:p>
          <w:p w14:paraId="118311E0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82.76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6AF980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40 </w:t>
            </w:r>
          </w:p>
          <w:p w14:paraId="6C517392" w14:textId="54F93B76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00.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CBA6E5" w14:textId="19AEC732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52</w:t>
            </w:r>
          </w:p>
          <w:p w14:paraId="1ECE669A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75.36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6391E9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28</w:t>
            </w:r>
          </w:p>
          <w:p w14:paraId="6F42D964" w14:textId="72C4AE6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71.79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9ABB0D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667 (80.75%)</w:t>
            </w:r>
          </w:p>
        </w:tc>
      </w:tr>
      <w:tr w:rsidR="00F563B8" w:rsidRPr="00F563B8" w14:paraId="73E53137" w14:textId="77777777" w:rsidTr="00F563B8">
        <w:trPr>
          <w:trHeight w:val="798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0B4166" w14:textId="77777777" w:rsidR="00F563B8" w:rsidRPr="00F563B8" w:rsidRDefault="00F563B8" w:rsidP="00F563B8">
            <w:pPr>
              <w:widowControl w:val="0"/>
              <w:spacing w:line="240" w:lineRule="auto"/>
              <w:ind w:right="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Missing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9EB022" w14:textId="611C9464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2AD8E030" w14:textId="2075A842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1D6E1F" w14:textId="5CC49CFA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D168F8D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68C29F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5 </w:t>
            </w:r>
          </w:p>
          <w:p w14:paraId="758DEA76" w14:textId="2CE3F230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F563B8">
              <w:rPr>
                <w:rFonts w:ascii="Times" w:eastAsia="Times" w:hAnsi="Times" w:cs="Times"/>
                <w:sz w:val="20"/>
                <w:szCs w:val="20"/>
              </w:rPr>
              <w:t>(13.51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68B3B1" w14:textId="7DC71B14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2BC26CD6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D617EB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  <w:p w14:paraId="1C608BD5" w14:textId="5A66BC8F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.75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E12EB7" w14:textId="325CA22D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5FC9EF21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569884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60E7BE38" w14:textId="3AF2A953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0.0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796680" w14:textId="26C6653A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0D5E1585" w14:textId="77777777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A2308C" w14:textId="77777777" w:rsid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  <w:p w14:paraId="6D6C3AB3" w14:textId="4CE19872" w:rsidR="00F563B8" w:rsidRPr="00F563B8" w:rsidRDefault="00F563B8" w:rsidP="00F563B8">
            <w:pPr>
              <w:widowControl w:val="0"/>
              <w:spacing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15.38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C47939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12</w:t>
            </w:r>
          </w:p>
          <w:p w14:paraId="6C14C562" w14:textId="62E4A61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 xml:space="preserve"> (1.45%)</w:t>
            </w:r>
          </w:p>
        </w:tc>
      </w:tr>
      <w:tr w:rsidR="00F563B8" w:rsidRPr="00F563B8" w14:paraId="065A8F37" w14:textId="77777777" w:rsidTr="00F563B8">
        <w:trPr>
          <w:trHeight w:val="377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9E0B7C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Treatment Type</w:t>
            </w:r>
          </w:p>
        </w:tc>
        <w:tc>
          <w:tcPr>
            <w:tcW w:w="1319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2B5B4D" w14:textId="2426237C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63B8" w:rsidRPr="00F563B8" w14:paraId="63BCDCE0" w14:textId="77777777" w:rsidTr="004A3145">
        <w:trPr>
          <w:trHeight w:val="940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0B06C0" w14:textId="4F1546B8" w:rsidR="00F563B8" w:rsidRPr="00F563B8" w:rsidRDefault="00F563B8" w:rsidP="004A31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Capecitabine or Fluorouracil and Radiotherapy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B138F2" w14:textId="662C1579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21</w:t>
            </w:r>
          </w:p>
          <w:p w14:paraId="630EB682" w14:textId="67DCBFA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00.00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ED6232" w14:textId="4440C376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67C935C" w14:textId="03974D0E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C3EC68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 </w:t>
            </w:r>
          </w:p>
          <w:p w14:paraId="342E0D1C" w14:textId="72FF3C94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46C486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129 </w:t>
            </w:r>
          </w:p>
          <w:p w14:paraId="65B9B918" w14:textId="485112B0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57.85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143DB0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20FECA54" w14:textId="2258F7DE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0.00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A4AE9D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111 (54.68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CB9C6B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563B8">
              <w:rPr>
                <w:rFonts w:ascii="Times" w:eastAsia="Times" w:hAnsi="Times" w:cs="Times"/>
                <w:sz w:val="20"/>
                <w:szCs w:val="20"/>
              </w:rPr>
              <w:t>40  (</w:t>
            </w:r>
            <w:proofErr w:type="gramEnd"/>
            <w:r w:rsidRPr="00F563B8">
              <w:rPr>
                <w:rFonts w:ascii="Times" w:eastAsia="Times" w:hAnsi="Times" w:cs="Times"/>
                <w:sz w:val="20"/>
                <w:szCs w:val="20"/>
              </w:rPr>
              <w:t>100.0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EFDD2C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373C977A" w14:textId="7E2EF813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 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BAA659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2A8BFEA9" w14:textId="4A508864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B55CFB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401 (48.55%)</w:t>
            </w:r>
          </w:p>
        </w:tc>
      </w:tr>
      <w:tr w:rsidR="00F563B8" w:rsidRPr="00F563B8" w14:paraId="214C7213" w14:textId="77777777" w:rsidTr="004A3145">
        <w:trPr>
          <w:trHeight w:val="1120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AA4F8D" w14:textId="4247E6BD" w:rsidR="00F563B8" w:rsidRPr="00F563B8" w:rsidRDefault="00F563B8" w:rsidP="004A314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Capecitabine or Fluorouracil and Radiotherapy with Oxaliplatin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81ADA8" w14:textId="5E73B4A0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31BAAA17" w14:textId="17E5543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03F53D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611C1456" w14:textId="3FA1ECBD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84CA1F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0D451B3C" w14:textId="2B512853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275208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50</w:t>
            </w:r>
          </w:p>
          <w:p w14:paraId="2F32872B" w14:textId="5AEE39AC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22.42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C16789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40784334" w14:textId="0D8F6FD1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0.00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08DC54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87</w:t>
            </w:r>
          </w:p>
          <w:p w14:paraId="60B6FFC6" w14:textId="4C20B692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42.86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13611B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677F3F9F" w14:textId="3725BEBE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CBA12D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17B897CC" w14:textId="05D789BC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09D385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1FA42934" w14:textId="5A3AF8F1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CD7D4A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137 (16.59%)</w:t>
            </w:r>
          </w:p>
        </w:tc>
      </w:tr>
      <w:tr w:rsidR="00F563B8" w:rsidRPr="00F563B8" w14:paraId="6B35FB9F" w14:textId="77777777" w:rsidTr="00F563B8">
        <w:trPr>
          <w:trHeight w:val="798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C115DA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Radiotherapy Alone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63490D" w14:textId="53DC7FA5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66700297" w14:textId="4D19C99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18C88C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     </w:t>
            </w:r>
          </w:p>
          <w:p w14:paraId="7220561C" w14:textId="2098A5AE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 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C684C8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37 </w:t>
            </w:r>
          </w:p>
          <w:p w14:paraId="5D9468A8" w14:textId="784AFC85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00.0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879EDA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44 </w:t>
            </w:r>
          </w:p>
          <w:p w14:paraId="217FD1DF" w14:textId="7F82A883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19.73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4F8EAA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3FA30D83" w14:textId="60ADDEF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4A2896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     </w:t>
            </w:r>
            <w:proofErr w:type="gramStart"/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 (</w:t>
            </w:r>
            <w:proofErr w:type="gramEnd"/>
            <w:r w:rsidRPr="00F563B8">
              <w:rPr>
                <w:rFonts w:ascii="Times" w:eastAsia="Times" w:hAnsi="Times" w:cs="Times"/>
                <w:sz w:val="20"/>
                <w:szCs w:val="20"/>
              </w:rPr>
              <w:t>0.00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BC4FB5D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</w:t>
            </w:r>
          </w:p>
          <w:p w14:paraId="51040611" w14:textId="088119BC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 (0.0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8CF4AF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22699285" w14:textId="5F78FCF4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5FC0BF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4726B1B6" w14:textId="16819128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DF3442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 xml:space="preserve">81 </w:t>
            </w:r>
          </w:p>
          <w:p w14:paraId="327C7234" w14:textId="2D9C225E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(9.81%)</w:t>
            </w:r>
          </w:p>
        </w:tc>
      </w:tr>
      <w:tr w:rsidR="00F563B8" w:rsidRPr="00F563B8" w14:paraId="737A18C2" w14:textId="77777777" w:rsidTr="004A3145">
        <w:trPr>
          <w:trHeight w:val="778"/>
        </w:trPr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02EE96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Miscellaneous Chemoradiation</w:t>
            </w:r>
          </w:p>
        </w:tc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BABD86" w14:textId="715767DD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  <w:p w14:paraId="3887B2A8" w14:textId="41388A7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(0.00%)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0CC776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37   </w:t>
            </w:r>
          </w:p>
          <w:p w14:paraId="48DD996B" w14:textId="20D26F83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100.0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089B66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 </w:t>
            </w:r>
          </w:p>
          <w:p w14:paraId="78537529" w14:textId="2DE0E04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0.00%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2B1F44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34C29730" w14:textId="3FCEEAC9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0.00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2ED87E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57</w:t>
            </w:r>
            <w:proofErr w:type="gramStart"/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 (</w:t>
            </w:r>
            <w:proofErr w:type="gramEnd"/>
            <w:r w:rsidRPr="00F563B8">
              <w:rPr>
                <w:rFonts w:ascii="Times" w:eastAsia="Times" w:hAnsi="Times" w:cs="Times"/>
                <w:sz w:val="20"/>
                <w:szCs w:val="20"/>
              </w:rPr>
              <w:t>100.0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1D50B7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5 </w:t>
            </w:r>
          </w:p>
          <w:p w14:paraId="28341B43" w14:textId="2EEC1639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2.46%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A5D6D2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0  </w:t>
            </w:r>
          </w:p>
          <w:p w14:paraId="7206A9BC" w14:textId="29AE4550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 (0.00%)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A5F512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69</w:t>
            </w:r>
          </w:p>
          <w:p w14:paraId="04AA8DAF" w14:textId="1D93A176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100.0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BBC9B3D" w14:textId="77777777" w:rsidR="00F563B8" w:rsidRDefault="00F563B8" w:rsidP="00F563B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>39</w:t>
            </w:r>
          </w:p>
          <w:p w14:paraId="1E0A13C5" w14:textId="3F723734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sz w:val="20"/>
                <w:szCs w:val="20"/>
              </w:rPr>
              <w:t xml:space="preserve"> (100.00%)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A531F4" w14:textId="77777777" w:rsidR="00F563B8" w:rsidRPr="00F563B8" w:rsidRDefault="00F563B8" w:rsidP="00F563B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3B8">
              <w:rPr>
                <w:rFonts w:ascii="Times" w:eastAsia="Times" w:hAnsi="Times" w:cs="Times"/>
                <w:b/>
                <w:sz w:val="20"/>
                <w:szCs w:val="20"/>
              </w:rPr>
              <w:t>207 (25.06%)</w:t>
            </w:r>
          </w:p>
        </w:tc>
      </w:tr>
    </w:tbl>
    <w:p w14:paraId="2DC4D760" w14:textId="77777777" w:rsidR="00F563B8" w:rsidRDefault="00F563B8">
      <w:pPr>
        <w:spacing w:line="240" w:lineRule="auto"/>
        <w:ind w:left="-1080"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D88BF1" w14:textId="77777777" w:rsidR="00D43B8A" w:rsidRDefault="00D43B8A" w:rsidP="00C611DD">
      <w:pPr>
        <w:spacing w:line="240" w:lineRule="auto"/>
        <w:ind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D43B8A" w:rsidSect="00C611DD">
      <w:pgSz w:w="16834" w:h="11909" w:orient="landscape"/>
      <w:pgMar w:top="425" w:right="1440" w:bottom="891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A471A" w14:textId="77777777" w:rsidR="00742507" w:rsidRDefault="00742507">
      <w:pPr>
        <w:spacing w:line="240" w:lineRule="auto"/>
      </w:pPr>
      <w:r>
        <w:separator/>
      </w:r>
    </w:p>
  </w:endnote>
  <w:endnote w:type="continuationSeparator" w:id="0">
    <w:p w14:paraId="2C089479" w14:textId="77777777" w:rsidR="00742507" w:rsidRDefault="007425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AB991" w14:textId="77777777" w:rsidR="00742507" w:rsidRDefault="00742507">
      <w:pPr>
        <w:spacing w:line="240" w:lineRule="auto"/>
      </w:pPr>
      <w:r>
        <w:separator/>
      </w:r>
    </w:p>
  </w:footnote>
  <w:footnote w:type="continuationSeparator" w:id="0">
    <w:p w14:paraId="249C0B6E" w14:textId="77777777" w:rsidR="00742507" w:rsidRDefault="007425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A206F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2507"/>
    <w:rsid w:val="00744429"/>
    <w:rsid w:val="007505C5"/>
    <w:rsid w:val="00757000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11DD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997623-F585-4D8E-8172-823F090B8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2</cp:revision>
  <dcterms:created xsi:type="dcterms:W3CDTF">2024-06-05T14:51:00Z</dcterms:created>
  <dcterms:modified xsi:type="dcterms:W3CDTF">2024-06-0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